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725" w:rsidRDefault="00FF6725" w:rsidP="004C3D81">
      <w:pPr>
        <w:spacing w:line="36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41D0D">
        <w:rPr>
          <w:rFonts w:ascii="Times New Roman" w:hAnsi="Times New Roman" w:cs="Times New Roman"/>
          <w:b/>
          <w:sz w:val="24"/>
          <w:szCs w:val="24"/>
        </w:rPr>
        <w:t>Table S</w:t>
      </w:r>
      <w:r w:rsidR="005F4E58">
        <w:rPr>
          <w:rFonts w:ascii="Times New Roman" w:hAnsi="Times New Roman" w:cs="Times New Roman"/>
          <w:b/>
          <w:sz w:val="24"/>
          <w:szCs w:val="24"/>
        </w:rPr>
        <w:t>7</w:t>
      </w:r>
      <w:r w:rsidRPr="00741D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41D0D">
        <w:rPr>
          <w:rFonts w:ascii="Times New Roman" w:hAnsi="Times New Roman" w:cs="Times New Roman"/>
          <w:sz w:val="24"/>
          <w:szCs w:val="24"/>
        </w:rPr>
        <w:t xml:space="preserve">Correlation among the different root and shoot traits analyzed in 31 genotypes of wheat grown in the PVC Pipes and </w:t>
      </w:r>
      <w:r>
        <w:rPr>
          <w:rFonts w:ascii="Times New Roman" w:hAnsi="Times New Roman" w:cs="Times New Roman"/>
          <w:sz w:val="24"/>
          <w:szCs w:val="24"/>
        </w:rPr>
        <w:t>field</w:t>
      </w:r>
      <w:r w:rsidRPr="00741D0D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drought</w:t>
      </w:r>
      <w:r w:rsidRPr="00741D0D">
        <w:rPr>
          <w:rFonts w:ascii="Times New Roman" w:hAnsi="Times New Roman" w:cs="Times New Roman"/>
          <w:sz w:val="24"/>
          <w:szCs w:val="24"/>
        </w:rPr>
        <w:t xml:space="preserve"> stress condition at New Delhi</w:t>
      </w:r>
    </w:p>
    <w:tbl>
      <w:tblPr>
        <w:tblW w:w="1018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7"/>
        <w:gridCol w:w="126"/>
        <w:gridCol w:w="590"/>
        <w:gridCol w:w="590"/>
        <w:gridCol w:w="702"/>
        <w:gridCol w:w="590"/>
        <w:gridCol w:w="590"/>
        <w:gridCol w:w="806"/>
        <w:gridCol w:w="590"/>
        <w:gridCol w:w="555"/>
        <w:gridCol w:w="590"/>
        <w:gridCol w:w="590"/>
        <w:gridCol w:w="590"/>
        <w:gridCol w:w="555"/>
        <w:gridCol w:w="590"/>
        <w:gridCol w:w="590"/>
        <w:gridCol w:w="736"/>
      </w:tblGrid>
      <w:tr w:rsidR="004D1175" w:rsidRPr="00312293" w:rsidTr="004D1175">
        <w:trPr>
          <w:cantSplit/>
          <w:trHeight w:val="325"/>
          <w:tblHeader/>
        </w:trPr>
        <w:tc>
          <w:tcPr>
            <w:tcW w:w="10187" w:type="dxa"/>
            <w:gridSpan w:val="17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D1175" w:rsidRPr="00312293" w:rsidRDefault="00EA511A" w:rsidP="00EA511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4D1175">
              <w:rPr>
                <w:rFonts w:ascii="Times New Roman" w:hAnsi="Times New Roman" w:cs="Times New Roman"/>
                <w:sz w:val="24"/>
                <w:szCs w:val="24"/>
              </w:rPr>
              <w:t xml:space="preserve">Traits recorded in PVC pipes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="004D1175">
              <w:rPr>
                <w:rFonts w:ascii="Times New Roman" w:hAnsi="Times New Roman" w:cs="Times New Roman"/>
                <w:sz w:val="24"/>
                <w:szCs w:val="24"/>
              </w:rPr>
              <w:t>Traits recorded in field conditions</w:t>
            </w:r>
          </w:p>
        </w:tc>
      </w:tr>
      <w:tr w:rsidR="00FF6725" w:rsidRPr="00312293" w:rsidTr="00326A38">
        <w:trPr>
          <w:cantSplit/>
          <w:trHeight w:val="325"/>
          <w:tblHeader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L_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RM_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-100" w:right="60" w:firstLine="1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E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TT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326A38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F6725" w:rsidRPr="00312293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BY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GYD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TKW</w:t>
            </w:r>
          </w:p>
        </w:tc>
      </w:tr>
      <w:tr w:rsidR="00FF6725" w:rsidRPr="00312293" w:rsidTr="004D1175">
        <w:trPr>
          <w:cantSplit/>
          <w:trHeight w:val="311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25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RL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25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L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850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25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RM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67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4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76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11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SM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5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19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73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813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25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RM_SM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57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275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82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176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25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ETL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079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25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TTL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25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08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035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23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60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39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82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02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3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56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066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100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25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TN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77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22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01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25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7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87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50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81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6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07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96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62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60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164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102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03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295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104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222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148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162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063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104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25"/>
          <w:tblHeader/>
        </w:trPr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BYD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17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76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2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212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48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57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94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297"/>
          <w:tblHeader/>
        </w:trPr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GY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3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31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04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1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492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826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09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0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44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6725" w:rsidRPr="00312293" w:rsidTr="004D1175">
        <w:trPr>
          <w:cantSplit/>
          <w:trHeight w:val="351"/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TK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13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74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57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556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385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35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41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68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-.2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.704</w:t>
            </w:r>
            <w:r w:rsidRPr="003122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22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F6725" w:rsidRPr="00312293" w:rsidTr="00150717">
        <w:trPr>
          <w:cantSplit/>
          <w:trHeight w:val="772"/>
        </w:trPr>
        <w:tc>
          <w:tcPr>
            <w:tcW w:w="10187" w:type="dxa"/>
            <w:gridSpan w:val="17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F6725" w:rsidRDefault="00FF6725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F6725" w:rsidRDefault="005B2908" w:rsidP="004C3D8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H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FF6725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hoot height; </w:t>
            </w:r>
            <w:r w:rsidR="00FF6725">
              <w:rPr>
                <w:rFonts w:ascii="Arial" w:hAnsi="Arial" w:cs="Arial"/>
                <w:color w:val="000000"/>
                <w:sz w:val="18"/>
                <w:szCs w:val="18"/>
              </w:rPr>
              <w:t>RL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>root length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>RL_SL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>ratio of root length and shoot length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 RM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>root mass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 SM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>shoot mass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 RM_SM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 ratio of root ass and shoot mass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 ETL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>effective tillers per plant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 TTL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>total tillers per plant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 PH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 plant height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4D117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>TN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>number of tillers per plant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 xml:space="preserve"> PL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>peduncle length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 xml:space="preserve"> SL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>spike length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 xml:space="preserve"> BYD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>biological yield per plant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 xml:space="preserve"> GYD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>grain yield per plant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 xml:space="preserve"> TKW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="00326A38">
              <w:rPr>
                <w:rFonts w:ascii="Arial" w:hAnsi="Arial" w:cs="Arial"/>
                <w:color w:val="000000"/>
                <w:sz w:val="18"/>
                <w:szCs w:val="18"/>
              </w:rPr>
              <w:t>thousand kernel weight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="00FF6725" w:rsidRPr="00312293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  <w:r w:rsidR="0078145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781455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gramEnd"/>
            <w:r w:rsidR="0078145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781455" w:rsidRPr="0031229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="00781455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>represent</w:t>
            </w:r>
            <w:r w:rsidR="00EA511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4C3D8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781455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FF6725"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orrelation is significant at the 0.01 </w:t>
            </w:r>
            <w:r w:rsidR="00781455">
              <w:rPr>
                <w:rFonts w:ascii="Arial" w:hAnsi="Arial" w:cs="Arial"/>
                <w:color w:val="000000"/>
                <w:sz w:val="18"/>
                <w:szCs w:val="18"/>
              </w:rPr>
              <w:t xml:space="preserve">and </w:t>
            </w:r>
            <w:r w:rsidR="00781455" w:rsidRPr="00312293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  <w:r w:rsidR="00FF6725" w:rsidRPr="00312293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="00781455">
              <w:rPr>
                <w:rFonts w:ascii="Arial" w:hAnsi="Arial" w:cs="Arial"/>
                <w:color w:val="000000"/>
                <w:sz w:val="18"/>
                <w:szCs w:val="18"/>
              </w:rPr>
              <w:t>evel</w:t>
            </w:r>
            <w:r w:rsidR="00B923B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781455">
              <w:rPr>
                <w:rFonts w:ascii="Arial" w:hAnsi="Arial" w:cs="Arial"/>
                <w:color w:val="000000"/>
                <w:sz w:val="18"/>
                <w:szCs w:val="18"/>
              </w:rPr>
              <w:t>, respectively.</w:t>
            </w:r>
          </w:p>
        </w:tc>
      </w:tr>
    </w:tbl>
    <w:p w:rsidR="00FF6725" w:rsidRDefault="00FF6725" w:rsidP="004C3D81">
      <w:pPr>
        <w:jc w:val="both"/>
      </w:pPr>
    </w:p>
    <w:p w:rsidR="0092368F" w:rsidRDefault="0092368F" w:rsidP="004C3D81">
      <w:pPr>
        <w:jc w:val="both"/>
      </w:pPr>
    </w:p>
    <w:sectPr w:rsidR="0092368F" w:rsidSect="00923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F6725"/>
    <w:rsid w:val="00032266"/>
    <w:rsid w:val="003217FF"/>
    <w:rsid w:val="00326A38"/>
    <w:rsid w:val="004C3D81"/>
    <w:rsid w:val="004D1175"/>
    <w:rsid w:val="005B2908"/>
    <w:rsid w:val="005F4E58"/>
    <w:rsid w:val="00600D95"/>
    <w:rsid w:val="0063549D"/>
    <w:rsid w:val="00690397"/>
    <w:rsid w:val="00781455"/>
    <w:rsid w:val="00791DD7"/>
    <w:rsid w:val="0092368F"/>
    <w:rsid w:val="00AD1988"/>
    <w:rsid w:val="00B923BD"/>
    <w:rsid w:val="00BB5CD7"/>
    <w:rsid w:val="00C51DCC"/>
    <w:rsid w:val="00D4413E"/>
    <w:rsid w:val="00DA4F20"/>
    <w:rsid w:val="00E92C12"/>
    <w:rsid w:val="00EA511A"/>
    <w:rsid w:val="00F95964"/>
    <w:rsid w:val="00FF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300718-D516-4933-BE7D-D8625DFA5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7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sushma</cp:lastModifiedBy>
  <cp:revision>14</cp:revision>
  <dcterms:created xsi:type="dcterms:W3CDTF">2015-10-08T09:12:00Z</dcterms:created>
  <dcterms:modified xsi:type="dcterms:W3CDTF">2016-05-02T07:20:00Z</dcterms:modified>
</cp:coreProperties>
</file>